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78C20" w14:textId="1499A3E2" w:rsidR="000749A8" w:rsidRPr="008578DB" w:rsidRDefault="000749A8" w:rsidP="000749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9A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051E6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C0FA6" w:rsidRPr="007C0FA6">
        <w:rPr>
          <w:rFonts w:ascii="Times New Roman" w:hAnsi="Times New Roman" w:cs="Times New Roman"/>
          <w:b/>
          <w:bCs/>
          <w:sz w:val="24"/>
          <w:szCs w:val="24"/>
        </w:rPr>
        <w:t>Under-Five Mortality Rates (per 1,000 live births) and Population Sizes by Wealth Quintile and Sex Across Ten African Countries, 2022.</w:t>
      </w:r>
    </w:p>
    <w:tbl>
      <w:tblPr>
        <w:tblW w:w="11034" w:type="dxa"/>
        <w:jc w:val="center"/>
        <w:tblLook w:val="04A0" w:firstRow="1" w:lastRow="0" w:firstColumn="1" w:lastColumn="0" w:noHBand="0" w:noVBand="1"/>
      </w:tblPr>
      <w:tblGrid>
        <w:gridCol w:w="1165"/>
        <w:gridCol w:w="1530"/>
        <w:gridCol w:w="1620"/>
        <w:gridCol w:w="1337"/>
        <w:gridCol w:w="276"/>
        <w:gridCol w:w="1083"/>
        <w:gridCol w:w="1530"/>
        <w:gridCol w:w="1530"/>
        <w:gridCol w:w="963"/>
      </w:tblGrid>
      <w:tr w:rsidR="000749A8" w:rsidRPr="007A5E68" w14:paraId="5D3BF9C3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830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AE12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BE0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der-5 Mortality (per 1,000) (95% CI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4F2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0D8C99" w14:textId="77777777" w:rsidR="000749A8" w:rsidRPr="007A5E68" w:rsidRDefault="000749A8" w:rsidP="00205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B13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6201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B48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der-5 Mortality (per 1,000) (95% CI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720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</w:tr>
      <w:tr w:rsidR="000749A8" w:rsidRPr="007A5E68" w14:paraId="13838C2F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A6C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DA3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3331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4 (56.4, 117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CD62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,31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037E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CCF4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3F5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CC1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.7 (95.4, 160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B6B6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598</w:t>
            </w:r>
          </w:p>
        </w:tc>
      </w:tr>
      <w:tr w:rsidR="000749A8" w:rsidRPr="007A5E68" w14:paraId="2CE238B3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AB0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487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FE8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1 (56.8, 115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54F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,324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F4BF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14F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D20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100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.1 (109.9, 180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4E2EC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593</w:t>
            </w:r>
          </w:p>
        </w:tc>
      </w:tr>
      <w:tr w:rsidR="000749A8" w:rsidRPr="007A5E68" w14:paraId="1B92AF96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F10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BCC9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A83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1 (53.6, 107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69E1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,319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B130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68C9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CB04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A1A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.3 (100.0, 161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ABDDD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596</w:t>
            </w:r>
          </w:p>
        </w:tc>
      </w:tr>
      <w:tr w:rsidR="000749A8" w:rsidRPr="007A5E68" w14:paraId="7596C250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E15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83E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3D85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6 (47.4, 98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0180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,325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7109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A22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1A33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E588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.8 (86.1, 143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377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593</w:t>
            </w:r>
          </w:p>
        </w:tc>
      </w:tr>
      <w:tr w:rsidR="000749A8" w:rsidRPr="007A5E68" w14:paraId="6D3356C2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763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8FF4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57AA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8 (43.5, 92.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B6F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,32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B924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7DC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46E6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B110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8 (62.5, 109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E25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,590</w:t>
            </w:r>
          </w:p>
        </w:tc>
      </w:tr>
      <w:tr w:rsidR="000749A8" w:rsidRPr="007A5E68" w14:paraId="7F8955AD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435E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C33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E704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2 (48.4, 96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5BA66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,300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C8F6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478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D45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206C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.8 (90.4, 143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5C08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5,204</w:t>
            </w:r>
          </w:p>
        </w:tc>
      </w:tr>
      <w:tr w:rsidR="000749A8" w:rsidRPr="007A5E68" w14:paraId="6AE632E5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8C59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0C92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F02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0 (56.7, 112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D6B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,28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5520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8695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6BE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437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.5 (95.6, 152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3D4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8,636</w:t>
            </w:r>
          </w:p>
        </w:tc>
      </w:tr>
      <w:tr w:rsidR="000749A8" w:rsidRPr="007A5E68" w14:paraId="24F1E428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746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E4F8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481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6 (63.1, 101.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03D7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,440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4123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BDF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DC8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D264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1 (27.8, 84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355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48</w:t>
            </w:r>
          </w:p>
        </w:tc>
      </w:tr>
      <w:tr w:rsidR="000749A8" w:rsidRPr="007A5E68" w14:paraId="6F8A4023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AAA0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A6E3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233E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3 (60.6, 95.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FB1D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,43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4769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5ED1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B00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9FA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7 (24.2, 73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23E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45</w:t>
            </w:r>
          </w:p>
        </w:tc>
      </w:tr>
      <w:tr w:rsidR="000749A8" w:rsidRPr="007A5E68" w14:paraId="6F25136D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B7C2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73F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C242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0 (56.5, 87.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48A7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,440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0F94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0BC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51D4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9DD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0 (22.3, 66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018C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44</w:t>
            </w:r>
          </w:p>
        </w:tc>
      </w:tr>
      <w:tr w:rsidR="000749A8" w:rsidRPr="007A5E68" w14:paraId="7653169E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725F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9DB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B39F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8 (47.3, 75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CB96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,430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1DFD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134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3F65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366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4 (19.9, 60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872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32</w:t>
            </w:r>
          </w:p>
        </w:tc>
      </w:tr>
      <w:tr w:rsidR="000749A8" w:rsidRPr="007A5E68" w14:paraId="34D90286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ACB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22D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EEF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 (33.4, 55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4C4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,447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E064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D51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89C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0AC1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9 (15.9, 49.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313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46</w:t>
            </w:r>
          </w:p>
        </w:tc>
      </w:tr>
      <w:tr w:rsidR="000749A8" w:rsidRPr="007A5E68" w14:paraId="51E02F63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290D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B70D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558D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3 (48.9, 74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6E20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5,730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38DA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0DB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5C6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F979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6 (20.3, 59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84FF4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,055</w:t>
            </w:r>
          </w:p>
        </w:tc>
      </w:tr>
      <w:tr w:rsidR="000749A8" w:rsidRPr="007A5E68" w14:paraId="53DC68A4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6CA9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1D0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29B4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9 (57.8, 87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8EC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,539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4992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32DD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CEA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AD1D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 (24.3, 72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759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,165</w:t>
            </w:r>
          </w:p>
        </w:tc>
      </w:tr>
      <w:tr w:rsidR="000749A8" w:rsidRPr="007A5E68" w14:paraId="0AF6D041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7315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DE28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826C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 (27.7, 79.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4F3B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,07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78A2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E01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4A75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51A5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2 (33.5, 260.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02BA3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594</w:t>
            </w:r>
          </w:p>
        </w:tc>
      </w:tr>
      <w:tr w:rsidR="000749A8" w:rsidRPr="007A5E68" w14:paraId="3198D87A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009D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6F1E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AC82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 (27.0, 76.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E0C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,07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7E1A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6F5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A58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0654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6 (34.7, 260.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E24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594</w:t>
            </w:r>
          </w:p>
        </w:tc>
      </w:tr>
      <w:tr w:rsidR="000749A8" w:rsidRPr="007A5E68" w14:paraId="164C0F56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589D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544C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BAFE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9 (24.2, 68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FA33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,06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659B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47A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2C10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366C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3 (32.2, 239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E691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595</w:t>
            </w:r>
          </w:p>
        </w:tc>
      </w:tr>
      <w:tr w:rsidR="000749A8" w:rsidRPr="007A5E68" w14:paraId="3F500ABC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514B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9368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D45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4 (21.4, 61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B19D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,06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C5B0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CFC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9A97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0FD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9 (27.9, 211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A95D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592</w:t>
            </w:r>
          </w:p>
        </w:tc>
      </w:tr>
      <w:tr w:rsidR="000749A8" w:rsidRPr="007A5E68" w14:paraId="3BE70A12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89FB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526D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113B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5 (17.9, 51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8551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,08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A42E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6C0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54E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442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 (29.9, 233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E8FF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597</w:t>
            </w:r>
          </w:p>
        </w:tc>
      </w:tr>
      <w:tr w:rsidR="000749A8" w:rsidRPr="007A5E68" w14:paraId="76C71E6A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A259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C00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12ED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4 (21.2, 59.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E43C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4,111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AC4B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98CC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8DA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BE25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 (30.6, 226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7C11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,771</w:t>
            </w:r>
          </w:p>
        </w:tc>
      </w:tr>
      <w:tr w:rsidR="000749A8" w:rsidRPr="007A5E68" w14:paraId="1B57BE00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B5E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404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AF3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 (26.5, 74.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B44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,414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C3BA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D3F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1B4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042C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.7 (33.3, 248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EFF5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,884</w:t>
            </w:r>
          </w:p>
        </w:tc>
      </w:tr>
      <w:tr w:rsidR="000749A8" w:rsidRPr="007A5E68" w14:paraId="2C03E719" w14:textId="77777777" w:rsidTr="00205D10">
        <w:trPr>
          <w:trHeight w:val="341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0BB5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2BC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B96E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.9 (90.1, 156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000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,543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0D98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5CB9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1091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CD6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1 (57.1, 110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414E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643</w:t>
            </w:r>
          </w:p>
        </w:tc>
      </w:tr>
      <w:tr w:rsidR="000749A8" w:rsidRPr="007A5E68" w14:paraId="69796EF1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56E7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CAB6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8107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.1 (84.8, 145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9538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,546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85AD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A74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FE1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A3C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1 (51.6, 100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521A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642</w:t>
            </w:r>
          </w:p>
        </w:tc>
      </w:tr>
      <w:tr w:rsidR="000749A8" w:rsidRPr="007A5E68" w14:paraId="2BE643BD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FAE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24FB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938D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.6 (78.6, 131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722CB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,54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E9BB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795E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155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3EF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5 (45.8, 86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E32F8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634</w:t>
            </w:r>
          </w:p>
        </w:tc>
      </w:tr>
      <w:tr w:rsidR="000749A8" w:rsidRPr="007A5E68" w14:paraId="51A3C4AD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760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92E7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D80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2 (64.4, 112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8689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,54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1BBC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DA75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9C3F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EE0B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5 (36.4, 71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E450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646</w:t>
            </w:r>
          </w:p>
        </w:tc>
      </w:tr>
      <w:tr w:rsidR="000749A8" w:rsidRPr="007A5E68" w14:paraId="3C2774A1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051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991A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CFD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9 (38.3, 69.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72D3A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,542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EB8C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7DC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4E4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0E9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7 (24.1, 49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FD3A6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639</w:t>
            </w:r>
          </w:p>
        </w:tc>
      </w:tr>
      <w:tr w:rsidR="000749A8" w:rsidRPr="007A5E68" w14:paraId="6255B514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20F7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27C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7A7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4 (68.6, 114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6B1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2,049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C4A3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F95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67FB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F416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3 (40.2, 75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4B7C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,948</w:t>
            </w:r>
          </w:p>
        </w:tc>
      </w:tr>
      <w:tr w:rsidR="000749A8" w:rsidRPr="007A5E68" w14:paraId="3CDF7688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A2B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609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A0C7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6 (76.6, 127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5D7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6,917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3BB2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823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56A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D4C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1 (47.3, 88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0B22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,600</w:t>
            </w:r>
          </w:p>
        </w:tc>
      </w:tr>
      <w:tr w:rsidR="000749A8" w:rsidRPr="007A5E68" w14:paraId="464E5E6A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31CB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0919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E94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0 (49.0, 126.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95B29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,21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AF74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5DC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60A6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1 (poor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B234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8 (33.8, 75.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47A24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,191</w:t>
            </w:r>
          </w:p>
        </w:tc>
      </w:tr>
      <w:tr w:rsidR="000749A8" w:rsidRPr="007A5E68" w14:paraId="0FECF665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F03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0A1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7F8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8 (46.6, 119.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02500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,207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84B5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00AD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EFE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DB3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 (29.5, 66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BCCD0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,187</w:t>
            </w:r>
          </w:p>
        </w:tc>
      </w:tr>
      <w:tr w:rsidR="000749A8" w:rsidRPr="007A5E68" w14:paraId="0CA13190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485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648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863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0 (43.2, 109.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A1EFC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,215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3811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22A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CF9F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6E3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1 (27.0, 59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5531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,206</w:t>
            </w:r>
          </w:p>
        </w:tc>
      </w:tr>
      <w:tr w:rsidR="000749A8" w:rsidRPr="007A5E68" w14:paraId="4B324ED6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7082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F90EA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19F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6 (38.2, 98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B8147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,209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B604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60D4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55DE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60FF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 (25.4, 56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93B4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,186</w:t>
            </w:r>
          </w:p>
        </w:tc>
      </w:tr>
      <w:tr w:rsidR="000749A8" w:rsidRPr="007A5E68" w14:paraId="056B63AE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37B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053E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724C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7 (31.5, 82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390B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,21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4BFA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984B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6B69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tile 5 (riche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5FC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 (19.0, 43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3DD2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,181</w:t>
            </w:r>
          </w:p>
        </w:tc>
      </w:tr>
      <w:tr w:rsidR="000749A8" w:rsidRPr="007A5E68" w14:paraId="60694B73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BB2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1F02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5BC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8 (39.3, 98.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C925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4,588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F60D7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EE1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092F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1576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1 (24.4, 53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0AFC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5,259</w:t>
            </w:r>
          </w:p>
        </w:tc>
      </w:tr>
      <w:tr w:rsidR="000749A8" w:rsidRPr="007A5E68" w14:paraId="5E0C3D6E" w14:textId="77777777" w:rsidTr="00205D10">
        <w:trPr>
          <w:trHeight w:val="285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55D1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0100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8412D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6 (45.1, 112.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955EE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5,943</w:t>
            </w:r>
          </w:p>
        </w:tc>
        <w:tc>
          <w:tcPr>
            <w:tcW w:w="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26B9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681C8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AE25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: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EAF23" w14:textId="77777777" w:rsidR="000749A8" w:rsidRPr="007A5E68" w:rsidRDefault="000749A8" w:rsidP="00205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 (30.3, 65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A88F" w14:textId="77777777" w:rsidR="000749A8" w:rsidRPr="007A5E68" w:rsidRDefault="000749A8" w:rsidP="00205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E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8,271</w:t>
            </w:r>
          </w:p>
        </w:tc>
      </w:tr>
    </w:tbl>
    <w:p w14:paraId="3CEEA068" w14:textId="77777777" w:rsidR="008C1F73" w:rsidRDefault="008C1F73"/>
    <w:sectPr w:rsidR="008C1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A8"/>
    <w:rsid w:val="00044286"/>
    <w:rsid w:val="000749A8"/>
    <w:rsid w:val="00533875"/>
    <w:rsid w:val="00625699"/>
    <w:rsid w:val="007C0FA6"/>
    <w:rsid w:val="008C1F73"/>
    <w:rsid w:val="00AE75C4"/>
    <w:rsid w:val="00D31BC0"/>
    <w:rsid w:val="00FB2748"/>
    <w:rsid w:val="00FE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BD97"/>
  <w15:chartTrackingRefBased/>
  <w15:docId w15:val="{1980444C-363C-442E-AEBD-AD2F978D0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A8"/>
  </w:style>
  <w:style w:type="paragraph" w:styleId="Heading1">
    <w:name w:val="heading 1"/>
    <w:basedOn w:val="Normal"/>
    <w:next w:val="Normal"/>
    <w:link w:val="Heading1Char"/>
    <w:uiPriority w:val="9"/>
    <w:qFormat/>
    <w:rsid w:val="00074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9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 Umar Bai-Sesay</dc:creator>
  <cp:keywords/>
  <dc:description/>
  <cp:lastModifiedBy>Alpha Umar Bai-Sesay</cp:lastModifiedBy>
  <cp:revision>2</cp:revision>
  <dcterms:created xsi:type="dcterms:W3CDTF">2025-11-26T14:45:00Z</dcterms:created>
  <dcterms:modified xsi:type="dcterms:W3CDTF">2025-11-26T14:47:00Z</dcterms:modified>
</cp:coreProperties>
</file>